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DA1ED8" w14:textId="08D811B3" w:rsidR="00815A7C" w:rsidRDefault="00115DBF">
      <w:r w:rsidRPr="00115DBF">
        <w:t>Supplementary file</w:t>
      </w:r>
      <w:r>
        <w:t xml:space="preserve"> 15. </w:t>
      </w:r>
      <w:r w:rsidRPr="00115DBF">
        <w:t>Articles evidencing that pride results in reduced loneliness</w:t>
      </w:r>
    </w:p>
    <w:p w14:paraId="7C920206" w14:textId="77777777" w:rsidR="00115DBF" w:rsidRDefault="00115DBF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A10DB6" w:rsidRPr="00D00E16" w14:paraId="24748EB4" w14:textId="77777777" w:rsidTr="006549C4">
        <w:tc>
          <w:tcPr>
            <w:tcW w:w="4508" w:type="dxa"/>
          </w:tcPr>
          <w:p w14:paraId="43F541C3" w14:textId="77777777" w:rsidR="00A10DB6" w:rsidRPr="002E194F" w:rsidRDefault="00A10DB6" w:rsidP="006549C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19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ticle title</w:t>
            </w:r>
          </w:p>
        </w:tc>
        <w:tc>
          <w:tcPr>
            <w:tcW w:w="4508" w:type="dxa"/>
          </w:tcPr>
          <w:p w14:paraId="32E8B500" w14:textId="77777777" w:rsidR="00A10DB6" w:rsidRPr="002E194F" w:rsidRDefault="00A10DB6" w:rsidP="006549C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19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ason for inclusion </w:t>
            </w:r>
          </w:p>
        </w:tc>
      </w:tr>
      <w:tr w:rsidR="00A10DB6" w:rsidRPr="00D00E16" w14:paraId="425678F4" w14:textId="77777777" w:rsidTr="006549C4">
        <w:tc>
          <w:tcPr>
            <w:tcW w:w="4508" w:type="dxa"/>
          </w:tcPr>
          <w:p w14:paraId="269350BB" w14:textId="77777777" w:rsidR="00A10DB6" w:rsidRPr="002E194F" w:rsidRDefault="00A10DB6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E194F">
              <w:rPr>
                <w:rFonts w:ascii="Times New Roman" w:hAnsi="Times New Roman" w:cs="Times New Roman"/>
                <w:sz w:val="16"/>
                <w:szCs w:val="16"/>
              </w:rPr>
              <w:t>'A lonely old man': Empirical investigations of older men and loneliness, and the ramifications for policy and practice</w:t>
            </w:r>
            <w:r w:rsidRPr="002E194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4508" w:type="dxa"/>
          </w:tcPr>
          <w:p w14:paraId="7C8CD864" w14:textId="77777777" w:rsidR="00A10DB6" w:rsidRPr="002E194F" w:rsidRDefault="00A10DB6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194F">
              <w:rPr>
                <w:rFonts w:ascii="Times New Roman" w:hAnsi="Times New Roman" w:cs="Times New Roman"/>
                <w:sz w:val="16"/>
                <w:szCs w:val="16"/>
              </w:rPr>
              <w:t>Good interventions should facilitate the construction of a 'proud' masculine identity through purpose and helping out, and provide a space where men feel comfortable being emotionally tactile. Also suggests perceived social worth, reducing shame, and stigma are important</w:t>
            </w:r>
          </w:p>
        </w:tc>
      </w:tr>
      <w:tr w:rsidR="00A10DB6" w:rsidRPr="00D00E16" w14:paraId="38231200" w14:textId="77777777" w:rsidTr="006549C4">
        <w:tc>
          <w:tcPr>
            <w:tcW w:w="4508" w:type="dxa"/>
          </w:tcPr>
          <w:p w14:paraId="0A6AEF9A" w14:textId="77777777" w:rsidR="00A10DB6" w:rsidRPr="002E194F" w:rsidRDefault="00A10DB6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E194F">
              <w:rPr>
                <w:rFonts w:ascii="Times New Roman" w:hAnsi="Times New Roman" w:cs="Times New Roman"/>
                <w:sz w:val="16"/>
                <w:szCs w:val="16"/>
              </w:rPr>
              <w:t>Being cut off from social identity resources has shaped loneliness during the coronavirus pandemic: A longitudinal interview study with medically vulnerable older adults from the United Kingdom</w:t>
            </w:r>
            <w:r w:rsidRPr="002E194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45</w:t>
            </w:r>
          </w:p>
        </w:tc>
        <w:tc>
          <w:tcPr>
            <w:tcW w:w="4508" w:type="dxa"/>
          </w:tcPr>
          <w:p w14:paraId="43769AF2" w14:textId="77777777" w:rsidR="00A10DB6" w:rsidRPr="002E194F" w:rsidRDefault="00A10DB6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194F">
              <w:rPr>
                <w:rFonts w:ascii="Times New Roman" w:hAnsi="Times New Roman" w:cs="Times New Roman"/>
                <w:sz w:val="16"/>
                <w:szCs w:val="16"/>
              </w:rPr>
              <w:t xml:space="preserve">Recommends addressing age-based stereotypes to tackle loneliness. </w:t>
            </w:r>
          </w:p>
        </w:tc>
      </w:tr>
      <w:tr w:rsidR="00A10DB6" w:rsidRPr="00D00E16" w14:paraId="3E2FB874" w14:textId="77777777" w:rsidTr="006549C4">
        <w:tc>
          <w:tcPr>
            <w:tcW w:w="4508" w:type="dxa"/>
          </w:tcPr>
          <w:p w14:paraId="34766CE8" w14:textId="77777777" w:rsidR="00A10DB6" w:rsidRPr="002E194F" w:rsidRDefault="00A10DB6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E194F">
              <w:rPr>
                <w:rFonts w:ascii="Times New Roman" w:hAnsi="Times New Roman" w:cs="Times New Roman"/>
                <w:sz w:val="16"/>
                <w:szCs w:val="16"/>
              </w:rPr>
              <w:t>Developmental Study on “Smart Silver Care”: A Mobile Application to Alleviate Loneliness in Older Adults within the Community</w:t>
            </w:r>
            <w:r w:rsidRPr="002E194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0</w:t>
            </w:r>
          </w:p>
        </w:tc>
        <w:tc>
          <w:tcPr>
            <w:tcW w:w="4508" w:type="dxa"/>
          </w:tcPr>
          <w:p w14:paraId="3E3CD121" w14:textId="77777777" w:rsidR="00A10DB6" w:rsidRPr="002E194F" w:rsidRDefault="00A10DB6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194F">
              <w:rPr>
                <w:rFonts w:ascii="Times New Roman" w:hAnsi="Times New Roman" w:cs="Times New Roman"/>
                <w:sz w:val="16"/>
                <w:szCs w:val="16"/>
              </w:rPr>
              <w:t xml:space="preserve">Expected to help older adults achieve their goals by promoting participation. Achieving and non-loneliness constructed as interrelated. </w:t>
            </w:r>
          </w:p>
        </w:tc>
      </w:tr>
      <w:tr w:rsidR="00A10DB6" w:rsidRPr="00D00E16" w14:paraId="0BBFE6BB" w14:textId="77777777" w:rsidTr="006549C4">
        <w:tc>
          <w:tcPr>
            <w:tcW w:w="4508" w:type="dxa"/>
          </w:tcPr>
          <w:p w14:paraId="47C40F55" w14:textId="77777777" w:rsidR="00A10DB6" w:rsidRPr="002E194F" w:rsidRDefault="00A10DB6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E194F">
              <w:rPr>
                <w:rFonts w:ascii="Times New Roman" w:hAnsi="Times New Roman" w:cs="Times New Roman"/>
                <w:sz w:val="16"/>
                <w:szCs w:val="16"/>
              </w:rPr>
              <w:t>Effects of horticultural therapy on psychosocial health in older nursing home residents: A preliminary study</w:t>
            </w:r>
            <w:r w:rsidRPr="002E194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6</w:t>
            </w:r>
          </w:p>
        </w:tc>
        <w:tc>
          <w:tcPr>
            <w:tcW w:w="4508" w:type="dxa"/>
          </w:tcPr>
          <w:p w14:paraId="478D1DE0" w14:textId="77777777" w:rsidR="00A10DB6" w:rsidRPr="002E194F" w:rsidRDefault="00A10DB6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194F">
              <w:rPr>
                <w:rFonts w:ascii="Times New Roman" w:hAnsi="Times New Roman" w:cs="Times New Roman"/>
                <w:sz w:val="16"/>
                <w:szCs w:val="16"/>
              </w:rPr>
              <w:t xml:space="preserve">A sense of achievement found to be a positive result of intervention. Not directly linked to loneliness, but study also had a positive impact on loneliness. </w:t>
            </w:r>
          </w:p>
        </w:tc>
      </w:tr>
      <w:tr w:rsidR="00A10DB6" w:rsidRPr="00D00E16" w14:paraId="1364942E" w14:textId="77777777" w:rsidTr="006549C4">
        <w:tc>
          <w:tcPr>
            <w:tcW w:w="4508" w:type="dxa"/>
          </w:tcPr>
          <w:p w14:paraId="5C034AEE" w14:textId="77777777" w:rsidR="00A10DB6" w:rsidRPr="002E194F" w:rsidRDefault="00A10DB6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E194F">
              <w:rPr>
                <w:rFonts w:ascii="Times New Roman" w:hAnsi="Times New Roman" w:cs="Times New Roman"/>
                <w:sz w:val="16"/>
                <w:szCs w:val="16"/>
              </w:rPr>
              <w:t>Intergenerational Group Reminiscence: A Potentially Effective Intervention to Enhance Elderly Psychosocial Wellbeing and to Improve Children's Perception of Aging</w:t>
            </w:r>
            <w:r w:rsidRPr="002E194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7</w:t>
            </w:r>
          </w:p>
        </w:tc>
        <w:tc>
          <w:tcPr>
            <w:tcW w:w="4508" w:type="dxa"/>
          </w:tcPr>
          <w:p w14:paraId="055E72BE" w14:textId="77777777" w:rsidR="00A10DB6" w:rsidRPr="002E194F" w:rsidRDefault="00A10DB6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194F">
              <w:rPr>
                <w:rFonts w:ascii="Times New Roman" w:hAnsi="Times New Roman" w:cs="Times New Roman"/>
                <w:sz w:val="16"/>
                <w:szCs w:val="16"/>
              </w:rPr>
              <w:t>Sharing stories of the past and meaningful life events provided participants with feelings of togetherness and intimacy.</w:t>
            </w:r>
          </w:p>
        </w:tc>
      </w:tr>
      <w:tr w:rsidR="00A10DB6" w:rsidRPr="00D00E16" w14:paraId="71FA75D0" w14:textId="77777777" w:rsidTr="006549C4">
        <w:tc>
          <w:tcPr>
            <w:tcW w:w="4508" w:type="dxa"/>
          </w:tcPr>
          <w:p w14:paraId="1495622F" w14:textId="77777777" w:rsidR="00A10DB6" w:rsidRPr="002E194F" w:rsidRDefault="00A10DB6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E194F">
              <w:rPr>
                <w:rFonts w:ascii="Times New Roman" w:hAnsi="Times New Roman" w:cs="Times New Roman"/>
                <w:sz w:val="16"/>
                <w:szCs w:val="16"/>
              </w:rPr>
              <w:t>Online Social Networking and Mental Health among Older Adults: A Scoping Review</w:t>
            </w:r>
            <w:r w:rsidRPr="002E194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8</w:t>
            </w:r>
          </w:p>
        </w:tc>
        <w:tc>
          <w:tcPr>
            <w:tcW w:w="4508" w:type="dxa"/>
          </w:tcPr>
          <w:p w14:paraId="41E464C3" w14:textId="77777777" w:rsidR="00A10DB6" w:rsidRPr="002E194F" w:rsidRDefault="00A10DB6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194F">
              <w:rPr>
                <w:rFonts w:ascii="Times New Roman" w:hAnsi="Times New Roman" w:cs="Times New Roman"/>
                <w:sz w:val="16"/>
                <w:szCs w:val="16"/>
              </w:rPr>
              <w:t>Loneliness had positive associations with well-being and life satisfaction</w:t>
            </w:r>
          </w:p>
        </w:tc>
      </w:tr>
      <w:tr w:rsidR="00A10DB6" w:rsidRPr="00D00E16" w14:paraId="13EA75F6" w14:textId="77777777" w:rsidTr="006549C4">
        <w:tc>
          <w:tcPr>
            <w:tcW w:w="4508" w:type="dxa"/>
          </w:tcPr>
          <w:p w14:paraId="308698C3" w14:textId="77777777" w:rsidR="00A10DB6" w:rsidRPr="002E194F" w:rsidRDefault="00A10DB6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E194F">
              <w:rPr>
                <w:rFonts w:ascii="Times New Roman" w:hAnsi="Times New Roman" w:cs="Times New Roman"/>
                <w:sz w:val="16"/>
                <w:szCs w:val="16"/>
              </w:rPr>
              <w:t>Psychosocial group rehabilitation for lonely older people: Favourable processes and mediating factors of the intervention leading to alleviated loneliness</w:t>
            </w:r>
            <w:r w:rsidRPr="002E194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</w:t>
            </w:r>
          </w:p>
        </w:tc>
        <w:tc>
          <w:tcPr>
            <w:tcW w:w="4508" w:type="dxa"/>
          </w:tcPr>
          <w:p w14:paraId="369F2F68" w14:textId="77777777" w:rsidR="00A10DB6" w:rsidRPr="002E194F" w:rsidRDefault="00A10DB6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194F">
              <w:rPr>
                <w:rFonts w:ascii="Times New Roman" w:hAnsi="Times New Roman" w:cs="Times New Roman"/>
                <w:sz w:val="16"/>
                <w:szCs w:val="16"/>
              </w:rPr>
              <w:t>Sharing experiences inspired lively discussions, created a feeling of togetherness and led to empowerment and self-esteem.</w:t>
            </w:r>
          </w:p>
        </w:tc>
      </w:tr>
      <w:tr w:rsidR="00A10DB6" w:rsidRPr="00D00E16" w14:paraId="5F7A0E70" w14:textId="77777777" w:rsidTr="006549C4">
        <w:tc>
          <w:tcPr>
            <w:tcW w:w="4508" w:type="dxa"/>
          </w:tcPr>
          <w:p w14:paraId="24BC154B" w14:textId="77777777" w:rsidR="00A10DB6" w:rsidRPr="002E194F" w:rsidRDefault="00A10DB6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E194F">
              <w:rPr>
                <w:rFonts w:ascii="Times New Roman" w:hAnsi="Times New Roman" w:cs="Times New Roman"/>
                <w:sz w:val="16"/>
                <w:szCs w:val="16"/>
              </w:rPr>
              <w:t>The effectiveness of group reminiscence therapy for loneliness, anxiety and depression in older adults in long-term care: A systematic review</w:t>
            </w:r>
            <w:r w:rsidRPr="002E194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71</w:t>
            </w:r>
          </w:p>
        </w:tc>
        <w:tc>
          <w:tcPr>
            <w:tcW w:w="4508" w:type="dxa"/>
          </w:tcPr>
          <w:p w14:paraId="5E899731" w14:textId="77777777" w:rsidR="00A10DB6" w:rsidRPr="002E194F" w:rsidRDefault="00A10DB6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194F">
              <w:rPr>
                <w:rFonts w:ascii="Times New Roman" w:hAnsi="Times New Roman" w:cs="Times New Roman"/>
                <w:sz w:val="16"/>
                <w:szCs w:val="16"/>
              </w:rPr>
              <w:t xml:space="preserve">Intervention led to gains in personal value and self-identity. </w:t>
            </w:r>
          </w:p>
        </w:tc>
      </w:tr>
      <w:tr w:rsidR="00A10DB6" w:rsidRPr="00D00E16" w14:paraId="77C31FAB" w14:textId="77777777" w:rsidTr="006549C4">
        <w:tc>
          <w:tcPr>
            <w:tcW w:w="4508" w:type="dxa"/>
          </w:tcPr>
          <w:p w14:paraId="6888BE25" w14:textId="77777777" w:rsidR="00A10DB6" w:rsidRPr="002E194F" w:rsidRDefault="00A10DB6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E194F">
              <w:rPr>
                <w:rFonts w:ascii="Times New Roman" w:hAnsi="Times New Roman" w:cs="Times New Roman"/>
                <w:sz w:val="16"/>
                <w:szCs w:val="16"/>
              </w:rPr>
              <w:t>Understanding and Addressing Older Adults’ Loneliness: The Social Relationship Expectations Framework</w:t>
            </w:r>
            <w:r w:rsidRPr="002E194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4508" w:type="dxa"/>
          </w:tcPr>
          <w:p w14:paraId="60F37B04" w14:textId="77777777" w:rsidR="00A10DB6" w:rsidRPr="002E194F" w:rsidRDefault="00A10DB6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194F">
              <w:rPr>
                <w:rFonts w:ascii="Times New Roman" w:hAnsi="Times New Roman" w:cs="Times New Roman"/>
                <w:sz w:val="16"/>
                <w:szCs w:val="16"/>
              </w:rPr>
              <w:t xml:space="preserve">Highlights generativity and contribution, and being respected and valued, as needed from relationships to reduce loneliness. </w:t>
            </w:r>
          </w:p>
        </w:tc>
      </w:tr>
    </w:tbl>
    <w:p w14:paraId="141F6752" w14:textId="77777777" w:rsidR="00115DBF" w:rsidRDefault="00115DBF"/>
    <w:sectPr w:rsidR="00115D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DBF"/>
    <w:rsid w:val="00115DBF"/>
    <w:rsid w:val="00815A7C"/>
    <w:rsid w:val="00A10DB6"/>
    <w:rsid w:val="00C1500C"/>
    <w:rsid w:val="00D2385B"/>
    <w:rsid w:val="00FE1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F9006"/>
  <w15:chartTrackingRefBased/>
  <w15:docId w15:val="{C82BD864-F885-4EEC-BE37-CD8647DD1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5D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5D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5D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5D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5D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D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D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D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D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D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5D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5D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5D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5D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D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D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D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D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5D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5D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5D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5D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5D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5D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5D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5D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D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5D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5D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5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1</Words>
  <Characters>2116</Characters>
  <Application>Microsoft Office Word</Application>
  <DocSecurity>0</DocSecurity>
  <Lines>17</Lines>
  <Paragraphs>4</Paragraphs>
  <ScaleCrop>false</ScaleCrop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atcliffe</dc:creator>
  <cp:keywords/>
  <dc:description/>
  <cp:lastModifiedBy>john r</cp:lastModifiedBy>
  <cp:revision>2</cp:revision>
  <dcterms:created xsi:type="dcterms:W3CDTF">2024-12-11T14:01:00Z</dcterms:created>
  <dcterms:modified xsi:type="dcterms:W3CDTF">2025-01-05T11:44:00Z</dcterms:modified>
</cp:coreProperties>
</file>